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3" w:type="dxa"/>
        <w:tblInd w:w="83" w:type="dxa"/>
        <w:tblLook w:val="04A0" w:firstRow="1" w:lastRow="0" w:firstColumn="1" w:lastColumn="0" w:noHBand="0" w:noVBand="1"/>
      </w:tblPr>
      <w:tblGrid>
        <w:gridCol w:w="1820"/>
        <w:gridCol w:w="4460"/>
        <w:gridCol w:w="1053"/>
        <w:gridCol w:w="960"/>
      </w:tblGrid>
      <w:tr w:rsidR="00AE7442" w:rsidRPr="00B4374D" w:rsidTr="00685F18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Unit</w:t>
            </w:r>
          </w:p>
        </w:tc>
      </w:tr>
      <w:tr w:rsidR="00AE7442" w:rsidRPr="00B4374D" w:rsidTr="00685F18">
        <w:trPr>
          <w:trHeight w:val="300"/>
        </w:trPr>
        <w:tc>
          <w:tcPr>
            <w:tcW w:w="8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-8 Pathway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G protein/PLC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G protein/PLC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LC_G/P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LC_G/P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_PLC_G → DAG + 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DAG →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e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AG/PKC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AG/PKC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8.6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→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e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P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 → 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_CaM/MLCK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_CaM/MLCK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SERCA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SERCA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→ 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st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_ext → 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8:Gαβγ/IL-8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8:Gαβγ/IL-8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8/IL-8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8/Gαβγ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KC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-RhoGDI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ctivation via PKC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ctivation via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-RhoGDI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2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→ 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ext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-RhoGDI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e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LC phosphorylation via Ca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aM:MLCK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MLC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ephosphorylatio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8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CAM-1 Pathway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M-1:L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M-1:L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18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3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VCAM catalytic rat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9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ichaelis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onstant for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ctivatio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4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9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ichaelis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onstant for PAK activatio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4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3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AK catalytic rate for MKK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9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ichaelis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onstant for MKK6 phosphorylatio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4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AK catalytic rate for MKK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9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ichaelis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onstant for MKK3 phosphory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4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 de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AK* de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LC phosphorylation for PAK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M-1:L/ROS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M-1:L/ROS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M-1:L_ROS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4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OS*/PKC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OS*/PKC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ROS*_PKC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8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-1β Pathway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L-1β:R1 → TAK1 complex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L-1β:R1/TAK1cx degrad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48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L-1β:R1/TAK1cx in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18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 re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13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L-1β/IL-1βR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IL-1β/IL-1βR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2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/p38P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5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/p38P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3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:p38P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8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TAK1cx/MKK6 associatio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87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/MKK6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:MKK6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4.7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6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6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6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6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6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7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/MKK3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2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/MKK3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9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6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TAK1cx:MKK3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.6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3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7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3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4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K3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69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6P/p38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6P/p38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1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6P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51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3P/p38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3P/p38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62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K3P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26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7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 (cytoso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 (cytoso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 (cytoso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9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 nuclear im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40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 (nucleu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 (nucleu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1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38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 (nucleu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5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 nuclear ex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2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 nuclear im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 nuclear ex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8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p38P/MK2 associatio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MK2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2.7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 catalytic rate for MK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6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:MK2P nuclear im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4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:MK2P nuclear ex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1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:MK2P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7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K2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 nuclear im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02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9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 nuclear export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4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P/Hsp27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P/Hsp27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99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MK2P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Hsp27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sp27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0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Hsp27P/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sp27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7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sp27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00"/>
        </w:trPr>
        <w:tc>
          <w:tcPr>
            <w:tcW w:w="8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-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thway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10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KC*/PTP1B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KC*/PTP1B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KC*_PTP1B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0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TP1B*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_CSK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TP1B*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_CSK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_CSK_PTP1B*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CSK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CSK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/MLCK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/MLCK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MLC phosphorylation via 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_MLC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4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1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cSrc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*_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hosphatase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VCadherin</w:t>
            </w:r>
            <w:proofErr w:type="spellEnd"/>
            <w:r w:rsidRPr="009C5F3F">
              <w:rPr>
                <w:rFonts w:ascii="Times New Roman" w:eastAsia="Times New Roman" w:hAnsi="Times New Roman" w:cs="Times New Roman"/>
                <w:color w:val="000000"/>
              </w:rPr>
              <w:t xml:space="preserve">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TP1B a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/PTP1B dissoc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AE7442" w:rsidRPr="00B4374D" w:rsidTr="00685F18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k12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p38P:PTP1B catalytic rat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442" w:rsidRPr="009C5F3F" w:rsidRDefault="00AE7442" w:rsidP="00685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F3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C5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</w:tbl>
    <w:p w:rsidR="00397E38" w:rsidRDefault="00397E38">
      <w:bookmarkStart w:id="0" w:name="_GoBack"/>
      <w:bookmarkEnd w:id="0"/>
    </w:p>
    <w:sectPr w:rsidR="00397E38" w:rsidSect="00397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442"/>
    <w:rsid w:val="00397D5B"/>
    <w:rsid w:val="00397E38"/>
    <w:rsid w:val="004B30AD"/>
    <w:rsid w:val="00AE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4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4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Gomez</dc:creator>
  <cp:lastModifiedBy>Esther Gomez</cp:lastModifiedBy>
  <cp:revision>1</cp:revision>
  <dcterms:created xsi:type="dcterms:W3CDTF">2014-08-28T00:56:00Z</dcterms:created>
  <dcterms:modified xsi:type="dcterms:W3CDTF">2014-08-28T00:57:00Z</dcterms:modified>
</cp:coreProperties>
</file>